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1CB58824" wp14:paraId="593A62D9" wp14:textId="01809F29">
      <w:pPr>
        <w:pStyle w:val="Heading3"/>
        <w:keepNext w:val="1"/>
        <w:keepLines w:val="1"/>
        <w:shd w:val="clear" w:color="auto" w:fill="FFFFFF" w:themeFill="background1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1CB58824" w:rsidR="6A71264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Supplementary File 5: Newcastle-Ottawa Scale Assessments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385"/>
        <w:gridCol w:w="2205"/>
        <w:gridCol w:w="2460"/>
        <w:gridCol w:w="1935"/>
        <w:gridCol w:w="1710"/>
      </w:tblGrid>
      <w:tr w:rsidR="1CB58824" w:rsidTr="1CB58824" w14:paraId="38AC8067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1D4534D6" w14:textId="491DCD5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Study</w:t>
            </w:r>
          </w:p>
        </w:tc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707ADBFE" w14:textId="115152B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Selection (max 4)</w:t>
            </w:r>
          </w:p>
        </w:tc>
        <w:tc>
          <w:tcPr>
            <w:tcW w:w="2460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71DE9BE3" w14:textId="651C8F8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Comparability (max 2)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64E8DE84" w14:textId="1927D6C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Outcome (max 3)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5F33158A" w14:textId="726DA4E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Total (max 9)</w:t>
            </w:r>
          </w:p>
        </w:tc>
      </w:tr>
      <w:tr w:rsidR="1CB58824" w:rsidTr="1CB58824" w14:paraId="72C5EE68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155C0A2A" w14:textId="07F05D6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ehra 2023</w:t>
            </w:r>
          </w:p>
        </w:tc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7E55DBE8" w14:textId="49A53AA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★★★★</w:t>
            </w:r>
          </w:p>
        </w:tc>
        <w:tc>
          <w:tcPr>
            <w:tcW w:w="2460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60B9C728" w14:textId="21FA2AE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★★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3C057CD8" w14:textId="3D049EA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★★★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4698936E" w14:textId="28417B70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9</w:t>
            </w:r>
          </w:p>
        </w:tc>
      </w:tr>
      <w:tr w:rsidR="1CB58824" w:rsidTr="1CB58824" w14:paraId="5345E282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7B0358D0" w14:textId="0E155A2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lhafi 2026</w:t>
            </w:r>
          </w:p>
        </w:tc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6811D2C1" w14:textId="0105964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★★★★</w:t>
            </w:r>
          </w:p>
        </w:tc>
        <w:tc>
          <w:tcPr>
            <w:tcW w:w="2460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6B818D41" w14:textId="426CFE3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★★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055E801E" w14:textId="287A7C8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★★★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1A88F92E" w14:textId="25FF37F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9</w:t>
            </w:r>
          </w:p>
        </w:tc>
      </w:tr>
      <w:tr w:rsidR="1CB58824" w:rsidTr="1CB58824" w14:paraId="14FA8649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2A11A15C" w14:textId="3460448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haushu 2015</w:t>
            </w:r>
          </w:p>
        </w:tc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282B3E6E" w14:textId="6FE1C8D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★★★★</w:t>
            </w:r>
          </w:p>
        </w:tc>
        <w:tc>
          <w:tcPr>
            <w:tcW w:w="2460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0FBC705B" w14:textId="635C7D1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★★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3AEBCDBA" w14:textId="695C6E8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★★★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62B12F33" w14:textId="3237109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9</w:t>
            </w:r>
          </w:p>
        </w:tc>
      </w:tr>
      <w:tr w:rsidR="1CB58824" w:rsidTr="1CB58824" w14:paraId="0D24EA8A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560E6F39" w14:textId="4C8DEBF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Žarovienė 2021</w:t>
            </w:r>
          </w:p>
        </w:tc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44728DDA" w14:textId="039E0CE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★★★★</w:t>
            </w:r>
          </w:p>
        </w:tc>
        <w:tc>
          <w:tcPr>
            <w:tcW w:w="2460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0A3855EA" w14:textId="6959D41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★★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6A73C5F1" w14:textId="59F529A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★★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1959D6B3" w14:textId="5D3F828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8</w:t>
            </w:r>
          </w:p>
        </w:tc>
      </w:tr>
      <w:tr w:rsidR="1CB58824" w:rsidTr="1CB58824" w14:paraId="0B5AD117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553C58D4" w14:textId="1FA0394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ckutė 2022</w:t>
            </w:r>
          </w:p>
        </w:tc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76F67787" w14:textId="743DE26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★★★★</w:t>
            </w:r>
          </w:p>
        </w:tc>
        <w:tc>
          <w:tcPr>
            <w:tcW w:w="2460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47B31F97" w14:textId="26E1DE7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★★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6A367F65" w14:textId="2FC23AC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★★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59240231" w14:textId="2CA18A7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8</w:t>
            </w:r>
          </w:p>
        </w:tc>
      </w:tr>
      <w:tr w:rsidR="1CB58824" w:rsidTr="1CB58824" w14:paraId="06B1810F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0AB4546F" w14:textId="6FA14A3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rriola-Guillén 2024</w:t>
            </w:r>
          </w:p>
        </w:tc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5C1B3BD1" w14:textId="1A7D5DF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★★★★</w:t>
            </w:r>
          </w:p>
        </w:tc>
        <w:tc>
          <w:tcPr>
            <w:tcW w:w="2460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34E3A142" w14:textId="3307673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★★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2B862844" w14:textId="5C5A775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★★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5D88536F" w14:textId="39903CC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8</w:t>
            </w:r>
          </w:p>
        </w:tc>
      </w:tr>
      <w:tr w:rsidR="1CB58824" w:rsidTr="1CB58824" w14:paraId="5912953A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6ABC33C2" w14:textId="39FA66D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mith 2019</w:t>
            </w:r>
          </w:p>
        </w:tc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138D7EF0" w14:textId="166C8BD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★★★★</w:t>
            </w:r>
          </w:p>
        </w:tc>
        <w:tc>
          <w:tcPr>
            <w:tcW w:w="2460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421CA8D1" w14:textId="1EF5760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★★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6B637553" w14:textId="500A205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★★★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1AEA13F1" w14:textId="708DEAF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9</w:t>
            </w:r>
          </w:p>
        </w:tc>
      </w:tr>
      <w:tr w:rsidR="1CB58824" w:rsidTr="1CB58824" w14:paraId="6FF183A1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5C666CC9" w14:textId="7E09678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ee 2020</w:t>
            </w:r>
          </w:p>
        </w:tc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2AAFDFF2" w14:textId="7C1F42F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★★★★</w:t>
            </w:r>
          </w:p>
        </w:tc>
        <w:tc>
          <w:tcPr>
            <w:tcW w:w="2460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17643CE3" w14:textId="759F9B8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★★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08D950EA" w14:textId="432D19A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★★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6DA6B1AF" w14:textId="132EA5C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8</w:t>
            </w:r>
          </w:p>
        </w:tc>
      </w:tr>
      <w:tr w:rsidR="1CB58824" w:rsidTr="1CB58824" w14:paraId="4CF4D854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28CABAB8" w14:textId="7C63C42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Wang 2021</w:t>
            </w:r>
          </w:p>
        </w:tc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2B89069D" w14:textId="34A9FDD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★★★★</w:t>
            </w:r>
          </w:p>
        </w:tc>
        <w:tc>
          <w:tcPr>
            <w:tcW w:w="2460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5DF99A3A" w14:textId="5DCD9A4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★★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07B50109" w14:textId="2EC051C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★★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0416C1FE" w14:textId="0072B960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8</w:t>
            </w:r>
          </w:p>
        </w:tc>
      </w:tr>
      <w:tr w:rsidR="1CB58824" w:rsidTr="1CB58824" w14:paraId="3A4C2C3A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2BA2BBE1" w14:textId="1DAFE94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Garcia 2022</w:t>
            </w:r>
          </w:p>
        </w:tc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370376AD" w14:textId="4F729FE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★★★★</w:t>
            </w:r>
          </w:p>
        </w:tc>
        <w:tc>
          <w:tcPr>
            <w:tcW w:w="2460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40705371" w14:textId="2C05615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★★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22CA5363" w14:textId="01D3EC5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★★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56D6AD85" w14:textId="4F1D543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8</w:t>
            </w:r>
          </w:p>
        </w:tc>
      </w:tr>
      <w:tr w:rsidR="1CB58824" w:rsidTr="1CB58824" w14:paraId="37DCF253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57AA35B0" w14:textId="68832ED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Kim 2023</w:t>
            </w:r>
          </w:p>
        </w:tc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635AFA8D" w14:textId="65410CA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★★★★</w:t>
            </w:r>
          </w:p>
        </w:tc>
        <w:tc>
          <w:tcPr>
            <w:tcW w:w="2460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7F6E4891" w14:textId="3C84B66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★★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3416BCC9" w14:textId="797A959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★★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1CB58824" w:rsidP="1CB58824" w:rsidRDefault="1CB58824" w14:paraId="6B7DC5DC" w14:textId="7395247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CB58824" w:rsidR="1CB588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8</w:t>
            </w:r>
          </w:p>
        </w:tc>
      </w:tr>
    </w:tbl>
    <w:p xmlns:wp14="http://schemas.microsoft.com/office/word/2010/wordml" w:rsidP="1CB58824" wp14:paraId="252DE342" wp14:textId="70DD9677">
      <w:pPr>
        <w:bidi w:val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3142594E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52B6C4F"/>
    <w:rsid w:val="1CB58824"/>
    <w:rsid w:val="352B6C4F"/>
    <w:rsid w:val="6A712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B6C4F"/>
  <w15:chartTrackingRefBased/>
  <w15:docId w15:val="{8FDFB93B-FD48-46F0-B4A2-5A2D8343271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3">
    <w:uiPriority w:val="9"/>
    <w:name w:val="heading 3"/>
    <w:basedOn w:val="Normal"/>
    <w:next w:val="Normal"/>
    <w:unhideWhenUsed/>
    <w:qFormat/>
    <w:rsid w:val="1CB58824"/>
    <w:rPr>
      <w:rFonts w:eastAsia="" w:cs="" w:eastAsiaTheme="majorEastAsia" w:cstheme="majorBidi"/>
      <w:color w:val="0F4761" w:themeColor="accent1" w:themeTint="FF" w:themeShade="BF"/>
      <w:sz w:val="28"/>
      <w:szCs w:val="28"/>
    </w:rPr>
    <w:pPr>
      <w:keepNext w:val="1"/>
      <w:keepLines w:val="1"/>
      <w:spacing w:before="160" w:after="80"/>
      <w:outlineLvl w:val="2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3-31T14:12:42.8875544Z</dcterms:created>
  <dcterms:modified xsi:type="dcterms:W3CDTF">2026-03-31T14:13:15.4510766Z</dcterms:modified>
  <dc:creator>Maen Mahfouz</dc:creator>
  <lastModifiedBy>Maen Mahfouz</lastModifiedBy>
</coreProperties>
</file>